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7A4F" w14:textId="5EA11EA8" w:rsidR="003A515E" w:rsidRPr="003A515E" w:rsidRDefault="003A515E" w:rsidP="003A515E">
      <w:pPr>
        <w:rPr>
          <w:rFonts w:ascii="Calibri" w:hAnsi="Calibri" w:cs="Calibri"/>
        </w:rPr>
      </w:pPr>
      <w:r w:rsidRPr="003A515E">
        <w:rPr>
          <w:rFonts w:ascii="Calibri" w:hAnsi="Calibri" w:cs="Calibri"/>
        </w:rPr>
        <w:t xml:space="preserve">Table S1. Sensitivity analysi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887"/>
        <w:gridCol w:w="4451"/>
        <w:gridCol w:w="1904"/>
      </w:tblGrid>
      <w:tr w:rsidR="003A515E" w:rsidRPr="005A7788" w14:paraId="63AB7E3A" w14:textId="77777777" w:rsidTr="00367ACA">
        <w:tc>
          <w:tcPr>
            <w:tcW w:w="1562" w:type="pct"/>
          </w:tcPr>
          <w:p w14:paraId="2AA4D56F" w14:textId="77777777" w:rsidR="003A515E" w:rsidRPr="00157022" w:rsidRDefault="003A515E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408" w:type="pct"/>
          </w:tcPr>
          <w:p w14:paraId="109CC7A9" w14:textId="13F28675" w:rsidR="003A515E" w:rsidRPr="00157022" w:rsidRDefault="00367ACA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Pooled </w:t>
            </w:r>
            <w:r w:rsidR="003A515E"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030" w:type="pct"/>
          </w:tcPr>
          <w:p w14:paraId="69A46B0B" w14:textId="77777777" w:rsidR="003A515E" w:rsidRPr="00157022" w:rsidRDefault="003A515E" w:rsidP="00583888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3A515E" w:rsidRPr="005A7788" w14:paraId="21655505" w14:textId="77777777" w:rsidTr="00367ACA">
        <w:trPr>
          <w:trHeight w:val="300"/>
        </w:trPr>
        <w:tc>
          <w:tcPr>
            <w:tcW w:w="1562" w:type="pct"/>
          </w:tcPr>
          <w:p w14:paraId="4516733A" w14:textId="77777777" w:rsidR="003A515E" w:rsidRPr="00157022" w:rsidRDefault="003A515E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408" w:type="pct"/>
          </w:tcPr>
          <w:p w14:paraId="094F5117" w14:textId="77777777" w:rsidR="003A515E" w:rsidRPr="00157022" w:rsidRDefault="003A515E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030" w:type="pct"/>
          </w:tcPr>
          <w:p w14:paraId="42E68ABD" w14:textId="77777777" w:rsidR="003A515E" w:rsidRPr="00157022" w:rsidRDefault="003A515E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3A515E" w:rsidRPr="005A7788" w14:paraId="7748164C" w14:textId="77777777" w:rsidTr="00367ACA">
        <w:trPr>
          <w:trHeight w:val="300"/>
        </w:trPr>
        <w:tc>
          <w:tcPr>
            <w:tcW w:w="1562" w:type="pct"/>
          </w:tcPr>
          <w:p w14:paraId="477B6AEC" w14:textId="77777777" w:rsidR="003A515E" w:rsidRPr="00157022" w:rsidRDefault="003A515E" w:rsidP="00583888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408" w:type="pct"/>
          </w:tcPr>
          <w:p w14:paraId="64C1ABDC" w14:textId="58C9A4F9" w:rsidR="003A515E" w:rsidRPr="000E5D8D" w:rsidRDefault="00F903E5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21 (-0.</w:t>
            </w:r>
            <w:r w:rsid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74</w:t>
            </w: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</w:t>
            </w:r>
            <w:r w:rsid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16</w:t>
            </w: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</w:tcPr>
          <w:p w14:paraId="74EB05BD" w14:textId="6FFF51D9" w:rsidR="003A515E" w:rsidRPr="000E5D8D" w:rsidRDefault="00F903E5" w:rsidP="00583888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66</w:t>
            </w:r>
          </w:p>
        </w:tc>
      </w:tr>
      <w:tr w:rsidR="00F903E5" w:rsidRPr="005A7788" w14:paraId="6FEE45A1" w14:textId="77777777" w:rsidTr="00367ACA">
        <w:trPr>
          <w:trHeight w:val="300"/>
        </w:trPr>
        <w:tc>
          <w:tcPr>
            <w:tcW w:w="1562" w:type="pct"/>
          </w:tcPr>
          <w:p w14:paraId="238C5E84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408" w:type="pct"/>
          </w:tcPr>
          <w:p w14:paraId="5B12C000" w14:textId="0C921DAC" w:rsidR="00F903E5" w:rsidRPr="00451338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1 (-0.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96</w:t>
            </w: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0.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98</w:t>
            </w: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</w:tcPr>
          <w:p w14:paraId="795C95DD" w14:textId="6957EF8E" w:rsidR="00F903E5" w:rsidRPr="00451338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84</w:t>
            </w:r>
          </w:p>
        </w:tc>
      </w:tr>
      <w:tr w:rsidR="00F903E5" w:rsidRPr="005A7788" w14:paraId="54992519" w14:textId="77777777" w:rsidTr="00367ACA">
        <w:trPr>
          <w:trHeight w:val="300"/>
        </w:trPr>
        <w:tc>
          <w:tcPr>
            <w:tcW w:w="1562" w:type="pct"/>
          </w:tcPr>
          <w:p w14:paraId="22F2258E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408" w:type="pct"/>
          </w:tcPr>
          <w:p w14:paraId="3E977A00" w14:textId="73A86090" w:rsidR="00F903E5" w:rsidRPr="00157022" w:rsidRDefault="00093A8F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04 (-0.48 to 0.49)</w:t>
            </w:r>
          </w:p>
        </w:tc>
        <w:tc>
          <w:tcPr>
            <w:tcW w:w="1030" w:type="pct"/>
          </w:tcPr>
          <w:p w14:paraId="54301B6E" w14:textId="5B6B2152" w:rsidR="00F903E5" w:rsidRPr="00157022" w:rsidRDefault="00093A8F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86</w:t>
            </w:r>
          </w:p>
        </w:tc>
      </w:tr>
      <w:tr w:rsidR="00F903E5" w:rsidRPr="005A7788" w14:paraId="21CD328A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12311DA1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408" w:type="pct"/>
            <w:shd w:val="clear" w:color="auto" w:fill="auto"/>
          </w:tcPr>
          <w:p w14:paraId="014A7266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030" w:type="pct"/>
            <w:shd w:val="clear" w:color="auto" w:fill="auto"/>
          </w:tcPr>
          <w:p w14:paraId="20135C6B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F903E5" w:rsidRPr="005A7788" w14:paraId="1363FF9B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5818A9EA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408" w:type="pct"/>
            <w:shd w:val="clear" w:color="auto" w:fill="auto"/>
          </w:tcPr>
          <w:p w14:paraId="453B6D08" w14:textId="561EAD46" w:rsidR="00F903E5" w:rsidRPr="000E5D8D" w:rsidRDefault="00CA196A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53 (-</w:t>
            </w:r>
            <w:r w:rsid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10</w:t>
            </w: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</w:t>
            </w:r>
            <w:r w:rsid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4</w:t>
            </w:r>
            <w:r w:rsidRP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  <w:shd w:val="clear" w:color="auto" w:fill="auto"/>
          </w:tcPr>
          <w:p w14:paraId="13D2A72C" w14:textId="2AB864A0" w:rsidR="00F903E5" w:rsidRPr="000E5D8D" w:rsidRDefault="00CA196A" w:rsidP="00F903E5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0E5D8D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68</w:t>
            </w:r>
          </w:p>
        </w:tc>
      </w:tr>
      <w:tr w:rsidR="00F903E5" w:rsidRPr="005A7788" w14:paraId="6F8381EB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7E518EC2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408" w:type="pct"/>
            <w:shd w:val="clear" w:color="auto" w:fill="auto"/>
          </w:tcPr>
          <w:p w14:paraId="19DEA430" w14:textId="3894DA1F" w:rsidR="00F903E5" w:rsidRPr="00451338" w:rsidRDefault="00CA196A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45 (-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1.09 </w:t>
            </w: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to 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8</w:t>
            </w: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  <w:shd w:val="clear" w:color="auto" w:fill="auto"/>
          </w:tcPr>
          <w:p w14:paraId="0D4D74B8" w14:textId="4C1CCF07" w:rsidR="00F903E5" w:rsidRPr="00CB398B" w:rsidRDefault="00CA196A" w:rsidP="00F903E5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highlight w:val="yellow"/>
                <w:lang w:val="en-US" w:eastAsia="en-GB"/>
                <w14:ligatures w14:val="none"/>
              </w:rPr>
            </w:pPr>
            <w:r w:rsidRPr="0045133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163</w:t>
            </w:r>
          </w:p>
        </w:tc>
      </w:tr>
      <w:tr w:rsidR="00F903E5" w:rsidRPr="005A7788" w14:paraId="43D484C4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231C14BA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408" w:type="pct"/>
            <w:shd w:val="clear" w:color="auto" w:fill="auto"/>
          </w:tcPr>
          <w:p w14:paraId="0753DCE5" w14:textId="73271D6A" w:rsidR="00F903E5" w:rsidRPr="00157022" w:rsidRDefault="00093A8F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0 (-0.63 to 0.24)</w:t>
            </w:r>
          </w:p>
        </w:tc>
        <w:tc>
          <w:tcPr>
            <w:tcW w:w="1030" w:type="pct"/>
            <w:shd w:val="clear" w:color="auto" w:fill="auto"/>
          </w:tcPr>
          <w:p w14:paraId="374DEEF2" w14:textId="5DB274D6" w:rsidR="00F903E5" w:rsidRPr="00157022" w:rsidRDefault="00093A8F" w:rsidP="00F903E5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383</w:t>
            </w:r>
          </w:p>
        </w:tc>
      </w:tr>
      <w:tr w:rsidR="00F903E5" w:rsidRPr="005A7788" w14:paraId="4B4B5477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4AF63EA6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408" w:type="pct"/>
            <w:shd w:val="clear" w:color="auto" w:fill="auto"/>
          </w:tcPr>
          <w:p w14:paraId="63CE5246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030" w:type="pct"/>
            <w:shd w:val="clear" w:color="auto" w:fill="auto"/>
          </w:tcPr>
          <w:p w14:paraId="7D373DD0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F903E5" w:rsidRPr="005A7788" w14:paraId="2B385171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23F43578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408" w:type="pct"/>
            <w:shd w:val="clear" w:color="auto" w:fill="auto"/>
          </w:tcPr>
          <w:p w14:paraId="6AB40712" w14:textId="0ACB0176" w:rsidR="00F903E5" w:rsidRPr="00157022" w:rsidRDefault="00CB398B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</w:t>
            </w:r>
            <w:r w:rsidR="000E5D8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2 (-0.58 to 0.33)</w:t>
            </w:r>
          </w:p>
        </w:tc>
        <w:tc>
          <w:tcPr>
            <w:tcW w:w="1030" w:type="pct"/>
            <w:shd w:val="clear" w:color="auto" w:fill="auto"/>
          </w:tcPr>
          <w:p w14:paraId="17802C83" w14:textId="0EEDB1E8" w:rsidR="00F903E5" w:rsidRPr="00157022" w:rsidRDefault="000E5D8D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92</w:t>
            </w:r>
          </w:p>
        </w:tc>
      </w:tr>
      <w:tr w:rsidR="00F903E5" w:rsidRPr="005A7788" w14:paraId="75B0896B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2A992A34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408" w:type="pct"/>
            <w:shd w:val="clear" w:color="auto" w:fill="auto"/>
          </w:tcPr>
          <w:p w14:paraId="50F4D1AD" w14:textId="75B6758A" w:rsidR="00F903E5" w:rsidRPr="005B0636" w:rsidRDefault="005A7B89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6 (-0.</w:t>
            </w:r>
            <w:r w:rsidR="005B0636"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66</w:t>
            </w:r>
            <w:r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0.</w:t>
            </w:r>
            <w:r w:rsidR="005B0636"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34</w:t>
            </w:r>
            <w:r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  <w:shd w:val="clear" w:color="auto" w:fill="auto"/>
          </w:tcPr>
          <w:p w14:paraId="5B1CA9F2" w14:textId="04A01646" w:rsidR="00F903E5" w:rsidRPr="005B0636" w:rsidRDefault="005A7B89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B0636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41</w:t>
            </w:r>
          </w:p>
        </w:tc>
      </w:tr>
      <w:tr w:rsidR="00F903E5" w:rsidRPr="005A7788" w14:paraId="46DBFEFF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1094CC47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408" w:type="pct"/>
            <w:shd w:val="clear" w:color="auto" w:fill="auto"/>
          </w:tcPr>
          <w:p w14:paraId="376D83C1" w14:textId="1552529E" w:rsidR="00F903E5" w:rsidRPr="006C693A" w:rsidRDefault="006C693A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6C693A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-0.06 (-0.38 to 0.25) </w:t>
            </w:r>
          </w:p>
        </w:tc>
        <w:tc>
          <w:tcPr>
            <w:tcW w:w="1030" w:type="pct"/>
            <w:shd w:val="clear" w:color="auto" w:fill="auto"/>
          </w:tcPr>
          <w:p w14:paraId="7F645348" w14:textId="16EA2C4B" w:rsidR="00F903E5" w:rsidRPr="006C693A" w:rsidRDefault="00BD5F6D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</w:t>
            </w:r>
            <w:r w:rsidR="006C693A" w:rsidRPr="006C693A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70</w:t>
            </w: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F903E5" w:rsidRPr="005A7788" w14:paraId="2B25D7AC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00D250A3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408" w:type="pct"/>
            <w:shd w:val="clear" w:color="auto" w:fill="auto"/>
          </w:tcPr>
          <w:p w14:paraId="1F6C2215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030" w:type="pct"/>
            <w:shd w:val="clear" w:color="auto" w:fill="auto"/>
          </w:tcPr>
          <w:p w14:paraId="12644132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F903E5" w:rsidRPr="005A7788" w14:paraId="3589EE9E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65CF9BAA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408" w:type="pct"/>
            <w:shd w:val="clear" w:color="auto" w:fill="auto"/>
          </w:tcPr>
          <w:p w14:paraId="6893B776" w14:textId="08C86CCC" w:rsidR="00F903E5" w:rsidRPr="00157022" w:rsidRDefault="00EF3292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8 (-1.53 to 1.37)</w:t>
            </w:r>
          </w:p>
        </w:tc>
        <w:tc>
          <w:tcPr>
            <w:tcW w:w="1030" w:type="pct"/>
            <w:shd w:val="clear" w:color="auto" w:fill="auto"/>
          </w:tcPr>
          <w:p w14:paraId="05F22534" w14:textId="63F0B3FF" w:rsidR="00F903E5" w:rsidRPr="00157022" w:rsidRDefault="00EF3292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11</w:t>
            </w:r>
          </w:p>
        </w:tc>
      </w:tr>
      <w:tr w:rsidR="00F903E5" w:rsidRPr="005A7788" w14:paraId="7DB722BF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0793FC1E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408" w:type="pct"/>
            <w:shd w:val="clear" w:color="auto" w:fill="auto"/>
          </w:tcPr>
          <w:p w14:paraId="533BC0C5" w14:textId="2DD5588B" w:rsidR="00F903E5" w:rsidRPr="00157022" w:rsidRDefault="009D074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43 (-1.96 to 1.11)</w:t>
            </w:r>
          </w:p>
        </w:tc>
        <w:tc>
          <w:tcPr>
            <w:tcW w:w="1030" w:type="pct"/>
            <w:shd w:val="clear" w:color="auto" w:fill="auto"/>
          </w:tcPr>
          <w:p w14:paraId="365F3669" w14:textId="49FC24B9" w:rsidR="00F903E5" w:rsidRPr="00157022" w:rsidRDefault="009D074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88</w:t>
            </w:r>
          </w:p>
        </w:tc>
      </w:tr>
      <w:tr w:rsidR="00F903E5" w:rsidRPr="005A7788" w14:paraId="21D18483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75BCF9F6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408" w:type="pct"/>
            <w:shd w:val="clear" w:color="auto" w:fill="auto"/>
          </w:tcPr>
          <w:p w14:paraId="6DCE46E1" w14:textId="0C3AE13F" w:rsidR="00F903E5" w:rsidRPr="00157022" w:rsidRDefault="002F2C27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1 (-0.99 to 0.57)</w:t>
            </w:r>
          </w:p>
        </w:tc>
        <w:tc>
          <w:tcPr>
            <w:tcW w:w="1030" w:type="pct"/>
            <w:shd w:val="clear" w:color="auto" w:fill="auto"/>
          </w:tcPr>
          <w:p w14:paraId="1D8210F7" w14:textId="54CA1C12" w:rsidR="00F903E5" w:rsidRPr="00157022" w:rsidRDefault="0017291E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96</w:t>
            </w:r>
          </w:p>
        </w:tc>
      </w:tr>
      <w:tr w:rsidR="00F903E5" w:rsidRPr="005A7788" w14:paraId="144E9AA2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7DD55294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408" w:type="pct"/>
            <w:shd w:val="clear" w:color="auto" w:fill="auto"/>
          </w:tcPr>
          <w:p w14:paraId="7BCDF26B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030" w:type="pct"/>
            <w:shd w:val="clear" w:color="auto" w:fill="auto"/>
          </w:tcPr>
          <w:p w14:paraId="26DA006A" w14:textId="0075DF60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F903E5" w:rsidRPr="005A7788" w14:paraId="4B494E4F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268EEE34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408" w:type="pct"/>
            <w:shd w:val="clear" w:color="auto" w:fill="auto"/>
          </w:tcPr>
          <w:p w14:paraId="545500F4" w14:textId="048DFE79" w:rsidR="00F903E5" w:rsidRPr="00157022" w:rsidRDefault="008B1A86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00 (-0.66 to 2.65)</w:t>
            </w:r>
          </w:p>
        </w:tc>
        <w:tc>
          <w:tcPr>
            <w:tcW w:w="1030" w:type="pct"/>
            <w:shd w:val="clear" w:color="auto" w:fill="auto"/>
          </w:tcPr>
          <w:p w14:paraId="5C127618" w14:textId="1C9B5289" w:rsidR="00F903E5" w:rsidRPr="00157022" w:rsidRDefault="008B1A86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38</w:t>
            </w:r>
          </w:p>
        </w:tc>
      </w:tr>
      <w:tr w:rsidR="00F903E5" w:rsidRPr="005A7788" w14:paraId="111F5F61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564E1380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408" w:type="pct"/>
            <w:shd w:val="clear" w:color="auto" w:fill="auto"/>
          </w:tcPr>
          <w:p w14:paraId="0C4EF76F" w14:textId="7EA2D622" w:rsidR="00F903E5" w:rsidRPr="00157022" w:rsidRDefault="009D074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0.19 (-1.58 to 1.96) </w:t>
            </w:r>
          </w:p>
        </w:tc>
        <w:tc>
          <w:tcPr>
            <w:tcW w:w="1030" w:type="pct"/>
            <w:shd w:val="clear" w:color="auto" w:fill="auto"/>
          </w:tcPr>
          <w:p w14:paraId="4C77204F" w14:textId="3146DCDC" w:rsidR="00F903E5" w:rsidRPr="00157022" w:rsidRDefault="009D074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34</w:t>
            </w:r>
          </w:p>
        </w:tc>
      </w:tr>
      <w:tr w:rsidR="00F903E5" w:rsidRPr="005A7788" w14:paraId="1AF6085F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7B9AB632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408" w:type="pct"/>
            <w:shd w:val="clear" w:color="auto" w:fill="auto"/>
          </w:tcPr>
          <w:p w14:paraId="794C9193" w14:textId="614E185D" w:rsidR="00F903E5" w:rsidRPr="00157022" w:rsidRDefault="0065325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6 (-0.80 to 0.92)</w:t>
            </w:r>
          </w:p>
        </w:tc>
        <w:tc>
          <w:tcPr>
            <w:tcW w:w="1030" w:type="pct"/>
            <w:shd w:val="clear" w:color="auto" w:fill="auto"/>
          </w:tcPr>
          <w:p w14:paraId="0979A686" w14:textId="0ABCB269" w:rsidR="00F903E5" w:rsidRPr="00157022" w:rsidRDefault="0065325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94</w:t>
            </w:r>
          </w:p>
        </w:tc>
      </w:tr>
      <w:tr w:rsidR="00F903E5" w:rsidRPr="005A7788" w14:paraId="7B8E9154" w14:textId="77777777" w:rsidTr="00367ACA">
        <w:trPr>
          <w:trHeight w:val="300"/>
        </w:trPr>
        <w:tc>
          <w:tcPr>
            <w:tcW w:w="1562" w:type="pct"/>
            <w:shd w:val="clear" w:color="auto" w:fill="auto"/>
          </w:tcPr>
          <w:p w14:paraId="6BABE5FF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408" w:type="pct"/>
            <w:shd w:val="clear" w:color="auto" w:fill="auto"/>
          </w:tcPr>
          <w:p w14:paraId="3CA35E66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030" w:type="pct"/>
            <w:shd w:val="clear" w:color="auto" w:fill="auto"/>
          </w:tcPr>
          <w:p w14:paraId="62694525" w14:textId="77777777" w:rsidR="00F903E5" w:rsidRPr="00157022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F903E5" w:rsidRPr="005A7788" w14:paraId="454FF594" w14:textId="77777777" w:rsidTr="00367ACA">
        <w:trPr>
          <w:trHeight w:val="300"/>
        </w:trPr>
        <w:tc>
          <w:tcPr>
            <w:tcW w:w="1562" w:type="pct"/>
          </w:tcPr>
          <w:p w14:paraId="276A2B25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408" w:type="pct"/>
            <w:shd w:val="clear" w:color="auto" w:fill="auto"/>
          </w:tcPr>
          <w:p w14:paraId="2F05E603" w14:textId="635FBE60" w:rsidR="00F903E5" w:rsidRPr="00F64E3D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F64E3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57 (-</w:t>
            </w:r>
            <w:r w:rsidR="00F64E3D" w:rsidRPr="00F64E3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1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5</w:t>
            </w:r>
            <w:r w:rsidRPr="00F64E3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</w:t>
            </w:r>
            <w:r w:rsid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1</w:t>
            </w:r>
            <w:r w:rsidRPr="0045133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  <w:shd w:val="clear" w:color="auto" w:fill="auto"/>
          </w:tcPr>
          <w:p w14:paraId="1055C414" w14:textId="1BAB929C" w:rsidR="00F903E5" w:rsidRPr="00F64E3D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F64E3D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54</w:t>
            </w:r>
          </w:p>
        </w:tc>
      </w:tr>
      <w:tr w:rsidR="00F903E5" w:rsidRPr="005A7788" w14:paraId="038CB4E1" w14:textId="77777777" w:rsidTr="00367ACA">
        <w:trPr>
          <w:trHeight w:val="300"/>
        </w:trPr>
        <w:tc>
          <w:tcPr>
            <w:tcW w:w="1562" w:type="pct"/>
          </w:tcPr>
          <w:p w14:paraId="278CFF17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408" w:type="pct"/>
            <w:shd w:val="clear" w:color="auto" w:fill="auto"/>
          </w:tcPr>
          <w:p w14:paraId="6722E467" w14:textId="1B88E510" w:rsidR="00F903E5" w:rsidRPr="009D0748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31 (-0.</w:t>
            </w:r>
            <w:r w:rsidR="00F64E3D"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92</w:t>
            </w:r>
            <w:r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to </w:t>
            </w:r>
            <w:r w:rsidR="009D0748"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31</w:t>
            </w:r>
            <w:r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)</w:t>
            </w:r>
          </w:p>
        </w:tc>
        <w:tc>
          <w:tcPr>
            <w:tcW w:w="1030" w:type="pct"/>
            <w:shd w:val="clear" w:color="auto" w:fill="auto"/>
          </w:tcPr>
          <w:p w14:paraId="40A13576" w14:textId="60B88082" w:rsidR="00F903E5" w:rsidRPr="009D0748" w:rsidRDefault="00F903E5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9D074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30</w:t>
            </w:r>
          </w:p>
        </w:tc>
      </w:tr>
      <w:tr w:rsidR="00F903E5" w:rsidRPr="005A7788" w14:paraId="01E2EDE4" w14:textId="77777777" w:rsidTr="00367ACA">
        <w:trPr>
          <w:trHeight w:val="300"/>
        </w:trPr>
        <w:tc>
          <w:tcPr>
            <w:tcW w:w="1562" w:type="pct"/>
          </w:tcPr>
          <w:p w14:paraId="4803DA61" w14:textId="77777777" w:rsidR="00F903E5" w:rsidRPr="00157022" w:rsidRDefault="00F903E5" w:rsidP="00F903E5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408" w:type="pct"/>
            <w:shd w:val="clear" w:color="auto" w:fill="auto"/>
          </w:tcPr>
          <w:p w14:paraId="56DD8F62" w14:textId="01E11F26" w:rsidR="00F903E5" w:rsidRPr="00157022" w:rsidRDefault="0065325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4 (-0.45 to 0.17)</w:t>
            </w:r>
          </w:p>
        </w:tc>
        <w:tc>
          <w:tcPr>
            <w:tcW w:w="1030" w:type="pct"/>
            <w:shd w:val="clear" w:color="auto" w:fill="auto"/>
          </w:tcPr>
          <w:p w14:paraId="0CD27BC5" w14:textId="67ED2AF5" w:rsidR="00F903E5" w:rsidRPr="00157022" w:rsidRDefault="00653258" w:rsidP="00F903E5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78</w:t>
            </w:r>
          </w:p>
        </w:tc>
      </w:tr>
    </w:tbl>
    <w:p w14:paraId="6051B18E" w14:textId="77777777" w:rsidR="00ED57C1" w:rsidRDefault="00ED57C1"/>
    <w:sectPr w:rsidR="00ED5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515E"/>
    <w:rsid w:val="00093A8F"/>
    <w:rsid w:val="000E5D8D"/>
    <w:rsid w:val="0017291E"/>
    <w:rsid w:val="002813D7"/>
    <w:rsid w:val="002F2C27"/>
    <w:rsid w:val="00363B40"/>
    <w:rsid w:val="00367ACA"/>
    <w:rsid w:val="003A515E"/>
    <w:rsid w:val="00451338"/>
    <w:rsid w:val="00512325"/>
    <w:rsid w:val="005A7B89"/>
    <w:rsid w:val="005B0636"/>
    <w:rsid w:val="00653258"/>
    <w:rsid w:val="006C693A"/>
    <w:rsid w:val="00764E9A"/>
    <w:rsid w:val="00765D73"/>
    <w:rsid w:val="007C5EF5"/>
    <w:rsid w:val="007D41B6"/>
    <w:rsid w:val="008B1A86"/>
    <w:rsid w:val="009671D6"/>
    <w:rsid w:val="009D0748"/>
    <w:rsid w:val="00BD5F6D"/>
    <w:rsid w:val="00CA196A"/>
    <w:rsid w:val="00CB398B"/>
    <w:rsid w:val="00ED57C1"/>
    <w:rsid w:val="00EF3292"/>
    <w:rsid w:val="00F64E3D"/>
    <w:rsid w:val="00F9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9CD0"/>
  <w15:chartTrackingRefBased/>
  <w15:docId w15:val="{8C95012B-E3E0-4A58-B69A-2AF3AA00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15E"/>
    <w:pPr>
      <w:spacing w:line="278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ambert</dc:creator>
  <cp:keywords/>
  <dc:description/>
  <cp:lastModifiedBy>Jeffrey Lambert</cp:lastModifiedBy>
  <cp:revision>4</cp:revision>
  <dcterms:created xsi:type="dcterms:W3CDTF">2024-03-07T09:02:00Z</dcterms:created>
  <dcterms:modified xsi:type="dcterms:W3CDTF">2024-03-07T15:26:00Z</dcterms:modified>
</cp:coreProperties>
</file>